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8F1D5" w14:textId="77777777" w:rsidR="006E3287" w:rsidRPr="00AB1706" w:rsidRDefault="006E3287" w:rsidP="006E3287">
      <w:pPr>
        <w:pStyle w:val="Caption"/>
        <w:rPr>
          <w:noProof/>
          <w:color w:val="auto"/>
        </w:rPr>
      </w:pPr>
      <w:r w:rsidRPr="00AB1706">
        <w:rPr>
          <w:rFonts w:cstheme="minorHAnsi"/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A2A8F1" wp14:editId="6F37E862">
                <wp:simplePos x="0" y="0"/>
                <wp:positionH relativeFrom="column">
                  <wp:posOffset>2732443</wp:posOffset>
                </wp:positionH>
                <wp:positionV relativeFrom="paragraph">
                  <wp:posOffset>973343</wp:posOffset>
                </wp:positionV>
                <wp:extent cx="1521151" cy="837487"/>
                <wp:effectExtent l="0" t="0" r="0" b="0"/>
                <wp:wrapNone/>
                <wp:docPr id="1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521151" cy="837487"/>
                        </a:xfrm>
                        <a:prstGeom prst="rect">
                          <a:avLst/>
                        </a:prstGeom>
                        <a:noFill/>
                        <a:ln w="25400" cmpd="sng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F2895" w14:textId="77777777" w:rsidR="006E3287" w:rsidRPr="00924840" w:rsidRDefault="006E3287" w:rsidP="006E3287">
                            <w:pPr>
                              <w:spacing w:before="144"/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248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his step is repeated across 100 iterations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with a different combination of subjects in each spli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4A2A8F1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215.15pt;margin-top:76.65pt;width:119.8pt;height:6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" filled="f" stroked="f" strokeweight="2pt">
                <v:textbox>
                  <w:txbxContent>
                    <w:p w14:paraId="71DF2895" w14:textId="77777777" w:rsidR="006E3287" w:rsidRPr="00924840" w:rsidRDefault="006E3287" w:rsidP="006E3287">
                      <w:pPr>
                        <w:spacing w:before="144"/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248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This step is repeated across 100 iterations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with a different combination of subjects in each split</w:t>
                      </w:r>
                    </w:p>
                  </w:txbxContent>
                </v:textbox>
              </v:shape>
            </w:pict>
          </mc:Fallback>
        </mc:AlternateContent>
      </w:r>
      <w:r w:rsidRPr="00AB1706">
        <w:rPr>
          <w:rFonts w:cstheme="minorHAnsi"/>
          <w:noProof/>
          <w:color w:val="auto"/>
          <w:lang w:val="en-IN" w:eastAsia="en-IN"/>
        </w:rPr>
        <w:drawing>
          <wp:inline distT="0" distB="0" distL="0" distR="0" wp14:anchorId="4EDAF8B4" wp14:editId="4183EA08">
            <wp:extent cx="5760720" cy="3840480"/>
            <wp:effectExtent l="0" t="0" r="0" b="26670"/>
            <wp:docPr id="10" name="Diagram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A3B1D9-56FA-7EC2-C0DA-DE52F5BD7C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Pr="00AB1706">
        <w:rPr>
          <w:noProof/>
          <w:color w:val="auto"/>
        </w:rPr>
        <w:t xml:space="preserve"> </w:t>
      </w:r>
    </w:p>
    <w:p w14:paraId="21924D0D" w14:textId="77777777" w:rsidR="006E3287" w:rsidRPr="00AB1706" w:rsidRDefault="006E3287" w:rsidP="006E3287">
      <w:pPr>
        <w:pStyle w:val="Caption"/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</w:pP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Supplementary Figure  </w:t>
      </w: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begin"/>
      </w: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instrText xml:space="preserve"> SEQ Supplementary_Figure_ \* ARABIC </w:instrText>
      </w: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separate"/>
      </w: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>1</w:t>
      </w: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end"/>
      </w:r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 Diagram for the 100-fold nested cross validation for the estimation of the third week of SIGH-IDSC global and </w:t>
      </w:r>
      <w:bookmarkStart w:id="0" w:name="_GoBack"/>
      <w:bookmarkEnd w:id="0"/>
      <w:r w:rsidRPr="00AB1706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symptom dimension total scores. </w:t>
      </w:r>
    </w:p>
    <w:p w14:paraId="72181B64" w14:textId="77777777" w:rsidR="006E3287" w:rsidRPr="00AB1706" w:rsidRDefault="006E3287"/>
    <w:sectPr w:rsidR="006E3287" w:rsidRPr="00AB1706" w:rsidSect="00AB1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287"/>
    <w:rsid w:val="006E3287"/>
    <w:rsid w:val="00AB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A1D9C"/>
  <w15:chartTrackingRefBased/>
  <w15:docId w15:val="{46B200C5-8CB2-1143-810B-F29391D4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2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3287"/>
    <w:pPr>
      <w:spacing w:after="160"/>
    </w:pPr>
    <w:rPr>
      <w:rFonts w:asciiTheme="minorHAnsi" w:eastAsiaTheme="minorEastAsia" w:hAnsiTheme="minorHAnsi" w:cstheme="minorBidi"/>
      <w:b/>
      <w:bCs/>
      <w:smallCaps/>
      <w:color w:val="44546A" w:themeColor="text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7ADE699-8999-3C40-8A6C-FA5ED841327D}" type="doc">
      <dgm:prSet loTypeId="urn:microsoft.com/office/officeart/2005/8/layout/hierarchy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4F2D49FC-FC5D-7244-9C16-521170A22FC2}">
      <dgm:prSet phldrT="[Text]"/>
      <dgm:spPr/>
      <dgm:t>
        <a:bodyPr/>
        <a:lstStyle/>
        <a:p>
          <a:r>
            <a:rPr lang="en-US" dirty="0"/>
            <a:t>Complete Dataset</a:t>
          </a:r>
        </a:p>
      </dgm:t>
    </dgm:pt>
    <dgm:pt modelId="{CB90ADC4-1FEB-0247-AFC8-4904406E54BA}" type="parTrans" cxnId="{39F2AD65-F11F-1F48-B810-9924B0B78B37}">
      <dgm:prSet/>
      <dgm:spPr/>
      <dgm:t>
        <a:bodyPr/>
        <a:lstStyle/>
        <a:p>
          <a:endParaRPr lang="en-US"/>
        </a:p>
      </dgm:t>
    </dgm:pt>
    <dgm:pt modelId="{9BD4373A-E66E-FB4C-8E9A-C718EEC23BAC}" type="sibTrans" cxnId="{39F2AD65-F11F-1F48-B810-9924B0B78B37}">
      <dgm:prSet/>
      <dgm:spPr/>
      <dgm:t>
        <a:bodyPr/>
        <a:lstStyle/>
        <a:p>
          <a:endParaRPr lang="en-US"/>
        </a:p>
      </dgm:t>
    </dgm:pt>
    <dgm:pt modelId="{0C0E6734-ED79-754B-93B8-D7531B9AE0A9}">
      <dgm:prSet phldrT="[Text]"/>
      <dgm:spPr/>
      <dgm:t>
        <a:bodyPr/>
        <a:lstStyle/>
        <a:p>
          <a:r>
            <a:rPr lang="en-US" dirty="0"/>
            <a:t>Training Dataset</a:t>
          </a:r>
        </a:p>
        <a:p>
          <a:r>
            <a:rPr lang="en-US" dirty="0"/>
            <a:t>(70% of subjects)</a:t>
          </a:r>
        </a:p>
      </dgm:t>
    </dgm:pt>
    <dgm:pt modelId="{52006D21-0F56-0F44-8385-5FD17A6DE8E1}" type="parTrans" cxnId="{E06A32C9-975E-4C46-9908-7E2A68E1BB58}">
      <dgm:prSet/>
      <dgm:spPr/>
      <dgm:t>
        <a:bodyPr/>
        <a:lstStyle/>
        <a:p>
          <a:endParaRPr lang="en-US"/>
        </a:p>
      </dgm:t>
    </dgm:pt>
    <dgm:pt modelId="{D901323D-50F6-CD48-AB91-63AE8AE9B92E}" type="sibTrans" cxnId="{E06A32C9-975E-4C46-9908-7E2A68E1BB58}">
      <dgm:prSet/>
      <dgm:spPr/>
      <dgm:t>
        <a:bodyPr/>
        <a:lstStyle/>
        <a:p>
          <a:endParaRPr lang="en-US"/>
        </a:p>
      </dgm:t>
    </dgm:pt>
    <dgm:pt modelId="{D6B8DDC7-4BEB-F845-B3BE-CCAD2DD3A36A}">
      <dgm:prSet phldrT="[Text]"/>
      <dgm:spPr/>
      <dgm:t>
        <a:bodyPr/>
        <a:lstStyle/>
        <a:p>
          <a:r>
            <a:rPr lang="en-US" dirty="0"/>
            <a:t>First Week Datasets</a:t>
          </a:r>
        </a:p>
      </dgm:t>
    </dgm:pt>
    <dgm:pt modelId="{6F3606FA-3B26-B741-A5F4-D00B8AA497B0}" type="parTrans" cxnId="{4AED5716-664A-3E41-B023-F46D7A6505BA}">
      <dgm:prSet/>
      <dgm:spPr/>
      <dgm:t>
        <a:bodyPr/>
        <a:lstStyle/>
        <a:p>
          <a:endParaRPr lang="en-US"/>
        </a:p>
      </dgm:t>
    </dgm:pt>
    <dgm:pt modelId="{5007531D-A7F6-0443-98F9-7142F6505FCD}" type="sibTrans" cxnId="{4AED5716-664A-3E41-B023-F46D7A6505BA}">
      <dgm:prSet/>
      <dgm:spPr/>
      <dgm:t>
        <a:bodyPr/>
        <a:lstStyle/>
        <a:p>
          <a:endParaRPr lang="en-US"/>
        </a:p>
      </dgm:t>
    </dgm:pt>
    <dgm:pt modelId="{601F7ACF-1C3C-B747-89BC-B7872550FB5B}">
      <dgm:prSet phldrT="[Text]"/>
      <dgm:spPr/>
      <dgm:t>
        <a:bodyPr/>
        <a:lstStyle/>
        <a:p>
          <a:r>
            <a:rPr lang="en-US" dirty="0"/>
            <a:t>First week</a:t>
          </a:r>
        </a:p>
        <a:p>
          <a:r>
            <a:rPr lang="en-US" dirty="0"/>
            <a:t>Second week Datasets</a:t>
          </a:r>
        </a:p>
      </dgm:t>
    </dgm:pt>
    <dgm:pt modelId="{5A813982-6E5D-F14B-A93C-EC8E08C8B180}" type="parTrans" cxnId="{9BB1489E-A05F-334D-9A8A-3F71F4E561E7}">
      <dgm:prSet/>
      <dgm:spPr/>
      <dgm:t>
        <a:bodyPr/>
        <a:lstStyle/>
        <a:p>
          <a:endParaRPr lang="en-US"/>
        </a:p>
      </dgm:t>
    </dgm:pt>
    <dgm:pt modelId="{7AC94858-EC40-E440-9766-6F76AF41A4FC}" type="sibTrans" cxnId="{9BB1489E-A05F-334D-9A8A-3F71F4E561E7}">
      <dgm:prSet/>
      <dgm:spPr/>
      <dgm:t>
        <a:bodyPr/>
        <a:lstStyle/>
        <a:p>
          <a:endParaRPr lang="en-US"/>
        </a:p>
      </dgm:t>
    </dgm:pt>
    <dgm:pt modelId="{0F459208-9740-EB4C-A055-AE9B9E4C67A3}">
      <dgm:prSet phldrT="[Text]"/>
      <dgm:spPr/>
      <dgm:t>
        <a:bodyPr/>
        <a:lstStyle/>
        <a:p>
          <a:r>
            <a:rPr lang="en-US" dirty="0"/>
            <a:t>Validation Dataset</a:t>
          </a:r>
        </a:p>
        <a:p>
          <a:r>
            <a:rPr lang="en-US" dirty="0"/>
            <a:t>(30% of subjects)</a:t>
          </a:r>
        </a:p>
      </dgm:t>
    </dgm:pt>
    <dgm:pt modelId="{4A691AE9-4B15-2F48-8EE5-CBAA022FF10D}" type="parTrans" cxnId="{AFB13742-1668-3845-BE49-18E0382C5DBD}">
      <dgm:prSet/>
      <dgm:spPr/>
      <dgm:t>
        <a:bodyPr/>
        <a:lstStyle/>
        <a:p>
          <a:endParaRPr lang="en-US"/>
        </a:p>
      </dgm:t>
    </dgm:pt>
    <dgm:pt modelId="{4B9F962D-617D-C94B-A0FE-1432C49F6909}" type="sibTrans" cxnId="{AFB13742-1668-3845-BE49-18E0382C5DBD}">
      <dgm:prSet/>
      <dgm:spPr/>
      <dgm:t>
        <a:bodyPr/>
        <a:lstStyle/>
        <a:p>
          <a:endParaRPr lang="en-US"/>
        </a:p>
      </dgm:t>
    </dgm:pt>
    <dgm:pt modelId="{BC92AE61-D85C-5941-9F8E-86C7A7C29714}">
      <dgm:prSet phldrT="[Text]"/>
      <dgm:spPr/>
      <dgm:t>
        <a:bodyPr/>
        <a:lstStyle/>
        <a:p>
          <a:r>
            <a:rPr lang="en-US" dirty="0"/>
            <a:t>Third Week Dataset</a:t>
          </a:r>
        </a:p>
      </dgm:t>
    </dgm:pt>
    <dgm:pt modelId="{2193EF92-85B6-2F4A-8011-6CF6F98374F9}" type="parTrans" cxnId="{3471ABF4-BCFA-D64A-BEC9-88F4600125C1}">
      <dgm:prSet/>
      <dgm:spPr/>
      <dgm:t>
        <a:bodyPr/>
        <a:lstStyle/>
        <a:p>
          <a:endParaRPr lang="en-US"/>
        </a:p>
      </dgm:t>
    </dgm:pt>
    <dgm:pt modelId="{5BE547BD-4823-EF4C-AE71-E127645ECD2C}" type="sibTrans" cxnId="{3471ABF4-BCFA-D64A-BEC9-88F4600125C1}">
      <dgm:prSet/>
      <dgm:spPr/>
      <dgm:t>
        <a:bodyPr/>
        <a:lstStyle/>
        <a:p>
          <a:endParaRPr lang="en-US"/>
        </a:p>
      </dgm:t>
    </dgm:pt>
    <dgm:pt modelId="{0DAE10C5-462A-054C-9BA7-C47C95D03DC2}">
      <dgm:prSet/>
      <dgm:spPr/>
      <dgm:t>
        <a:bodyPr/>
        <a:lstStyle/>
        <a:p>
          <a:r>
            <a:rPr lang="en-US" dirty="0"/>
            <a:t>First Week</a:t>
          </a:r>
        </a:p>
        <a:p>
          <a:r>
            <a:rPr lang="en-US" dirty="0"/>
            <a:t>Second Week</a:t>
          </a:r>
        </a:p>
        <a:p>
          <a:r>
            <a:rPr lang="en-US" dirty="0"/>
            <a:t>Third Week Datasets</a:t>
          </a:r>
        </a:p>
      </dgm:t>
    </dgm:pt>
    <dgm:pt modelId="{8420DFC8-B645-1943-A510-EDE61FF2F9F4}" type="parTrans" cxnId="{12C5FEDB-61A3-3546-AAA3-E615AA34CE36}">
      <dgm:prSet/>
      <dgm:spPr/>
      <dgm:t>
        <a:bodyPr/>
        <a:lstStyle/>
        <a:p>
          <a:endParaRPr lang="en-US"/>
        </a:p>
      </dgm:t>
    </dgm:pt>
    <dgm:pt modelId="{F8E44C3D-ECE3-F34E-B059-78366B795C55}" type="sibTrans" cxnId="{12C5FEDB-61A3-3546-AAA3-E615AA34CE36}">
      <dgm:prSet/>
      <dgm:spPr/>
      <dgm:t>
        <a:bodyPr/>
        <a:lstStyle/>
        <a:p>
          <a:endParaRPr lang="en-US"/>
        </a:p>
      </dgm:t>
    </dgm:pt>
    <dgm:pt modelId="{A91C9ECA-B044-F14C-8B96-A629F8A90793}">
      <dgm:prSet/>
      <dgm:spPr/>
      <dgm:t>
        <a:bodyPr/>
        <a:lstStyle/>
        <a:p>
          <a:r>
            <a:rPr lang="en-US" dirty="0"/>
            <a:t>Train model </a:t>
          </a:r>
        </a:p>
        <a:p>
          <a:r>
            <a:rPr lang="en-US" dirty="0"/>
            <a:t>and predict the </a:t>
          </a:r>
        </a:p>
        <a:p>
          <a:r>
            <a:rPr lang="en-US" dirty="0"/>
            <a:t>third week scores</a:t>
          </a:r>
        </a:p>
      </dgm:t>
    </dgm:pt>
    <dgm:pt modelId="{163B7DA7-7C0A-B24D-B010-CBEAD36D3EC4}" type="parTrans" cxnId="{AA6627F2-A8AB-A045-8CE3-804D6DEEDD52}">
      <dgm:prSet/>
      <dgm:spPr/>
      <dgm:t>
        <a:bodyPr/>
        <a:lstStyle/>
        <a:p>
          <a:endParaRPr lang="en-US"/>
        </a:p>
      </dgm:t>
    </dgm:pt>
    <dgm:pt modelId="{36376092-07DA-504D-B21C-F2E2A7CC726F}" type="sibTrans" cxnId="{AA6627F2-A8AB-A045-8CE3-804D6DEEDD52}">
      <dgm:prSet/>
      <dgm:spPr/>
      <dgm:t>
        <a:bodyPr/>
        <a:lstStyle/>
        <a:p>
          <a:endParaRPr lang="en-US"/>
        </a:p>
      </dgm:t>
    </dgm:pt>
    <dgm:pt modelId="{E65C27B4-EC0A-AE47-B804-3EBDF6853819}">
      <dgm:prSet/>
      <dgm:spPr/>
      <dgm:t>
        <a:bodyPr/>
        <a:lstStyle/>
        <a:p>
          <a:r>
            <a:rPr lang="en-US" dirty="0"/>
            <a:t>Train model </a:t>
          </a:r>
        </a:p>
        <a:p>
          <a:r>
            <a:rPr lang="en-US" dirty="0"/>
            <a:t>and predict the</a:t>
          </a:r>
        </a:p>
        <a:p>
          <a:r>
            <a:rPr lang="en-US" dirty="0"/>
            <a:t>third week score</a:t>
          </a:r>
        </a:p>
      </dgm:t>
    </dgm:pt>
    <dgm:pt modelId="{CC323DD9-E077-434A-AA85-02DD5FBA2E31}" type="parTrans" cxnId="{24C5ADEA-4B1A-4946-8EDD-A938EB034DBA}">
      <dgm:prSet/>
      <dgm:spPr/>
      <dgm:t>
        <a:bodyPr/>
        <a:lstStyle/>
        <a:p>
          <a:endParaRPr lang="en-US"/>
        </a:p>
      </dgm:t>
    </dgm:pt>
    <dgm:pt modelId="{259479B4-514D-DD4A-9A83-6CA3A5EB4EC3}" type="sibTrans" cxnId="{24C5ADEA-4B1A-4946-8EDD-A938EB034DBA}">
      <dgm:prSet/>
      <dgm:spPr/>
      <dgm:t>
        <a:bodyPr/>
        <a:lstStyle/>
        <a:p>
          <a:endParaRPr lang="en-US"/>
        </a:p>
      </dgm:t>
    </dgm:pt>
    <dgm:pt modelId="{50DE663B-74C9-D846-9A29-99EF9539C4FE}">
      <dgm:prSet/>
      <dgm:spPr/>
      <dgm:t>
        <a:bodyPr/>
        <a:lstStyle/>
        <a:p>
          <a:r>
            <a:rPr lang="en-US" dirty="0"/>
            <a:t>Train model</a:t>
          </a:r>
        </a:p>
        <a:p>
          <a:r>
            <a:rPr lang="en-US" dirty="0"/>
            <a:t>and predict the</a:t>
          </a:r>
        </a:p>
        <a:p>
          <a:r>
            <a:rPr lang="en-US" dirty="0"/>
            <a:t>third week score</a:t>
          </a:r>
        </a:p>
      </dgm:t>
    </dgm:pt>
    <dgm:pt modelId="{685802F2-B25D-3742-89CE-586FDAD51972}" type="parTrans" cxnId="{B4AB1CE7-C43C-054B-88A4-FA8CB98C0EC3}">
      <dgm:prSet/>
      <dgm:spPr/>
      <dgm:t>
        <a:bodyPr/>
        <a:lstStyle/>
        <a:p>
          <a:endParaRPr lang="en-US"/>
        </a:p>
      </dgm:t>
    </dgm:pt>
    <dgm:pt modelId="{1C617743-2D9A-104D-AB33-67A2FB420A9B}" type="sibTrans" cxnId="{B4AB1CE7-C43C-054B-88A4-FA8CB98C0EC3}">
      <dgm:prSet/>
      <dgm:spPr/>
      <dgm:t>
        <a:bodyPr/>
        <a:lstStyle/>
        <a:p>
          <a:endParaRPr lang="en-US"/>
        </a:p>
      </dgm:t>
    </dgm:pt>
    <dgm:pt modelId="{03FD2704-4507-464D-B6E5-D021B1266EF8}" type="pres">
      <dgm:prSet presAssocID="{87ADE699-8999-3C40-8A6C-FA5ED841327D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4B6EF5F6-DE56-CC46-ACD5-1128128DD8BC}" type="pres">
      <dgm:prSet presAssocID="{4F2D49FC-FC5D-7244-9C16-521170A22FC2}" presName="hierRoot1" presStyleCnt="0"/>
      <dgm:spPr/>
    </dgm:pt>
    <dgm:pt modelId="{1B2044F1-4200-7441-AA17-46E8FE0748B4}" type="pres">
      <dgm:prSet presAssocID="{4F2D49FC-FC5D-7244-9C16-521170A22FC2}" presName="composite" presStyleCnt="0"/>
      <dgm:spPr/>
    </dgm:pt>
    <dgm:pt modelId="{F763EA3A-20C0-C84C-AEF7-4F119FB32796}" type="pres">
      <dgm:prSet presAssocID="{4F2D49FC-FC5D-7244-9C16-521170A22FC2}" presName="background" presStyleLbl="node0" presStyleIdx="0" presStyleCnt="1"/>
      <dgm:spPr/>
    </dgm:pt>
    <dgm:pt modelId="{32950550-8CD6-A747-88A0-49F4CAC8118E}" type="pres">
      <dgm:prSet presAssocID="{4F2D49FC-FC5D-7244-9C16-521170A22FC2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9ED89BC-9972-0A46-BE37-3EB9A99F31DA}" type="pres">
      <dgm:prSet presAssocID="{4F2D49FC-FC5D-7244-9C16-521170A22FC2}" presName="hierChild2" presStyleCnt="0"/>
      <dgm:spPr/>
    </dgm:pt>
    <dgm:pt modelId="{112912A0-5D66-E543-B75B-DAA87D123C97}" type="pres">
      <dgm:prSet presAssocID="{52006D21-0F56-0F44-8385-5FD17A6DE8E1}" presName="Name10" presStyleLbl="parChTrans1D2" presStyleIdx="0" presStyleCnt="2"/>
      <dgm:spPr/>
      <dgm:t>
        <a:bodyPr/>
        <a:lstStyle/>
        <a:p>
          <a:endParaRPr lang="en-IN"/>
        </a:p>
      </dgm:t>
    </dgm:pt>
    <dgm:pt modelId="{E7D36E27-D212-0D41-98C2-3AC60FFBB8AC}" type="pres">
      <dgm:prSet presAssocID="{0C0E6734-ED79-754B-93B8-D7531B9AE0A9}" presName="hierRoot2" presStyleCnt="0"/>
      <dgm:spPr/>
    </dgm:pt>
    <dgm:pt modelId="{3B9DEB6D-D6BA-E143-9AA9-A7AFC33F9EF3}" type="pres">
      <dgm:prSet presAssocID="{0C0E6734-ED79-754B-93B8-D7531B9AE0A9}" presName="composite2" presStyleCnt="0"/>
      <dgm:spPr/>
    </dgm:pt>
    <dgm:pt modelId="{7EFBD3B5-9119-144D-8BC2-B4D697CEEB6F}" type="pres">
      <dgm:prSet presAssocID="{0C0E6734-ED79-754B-93B8-D7531B9AE0A9}" presName="background2" presStyleLbl="node2" presStyleIdx="0" presStyleCnt="2"/>
      <dgm:spPr/>
    </dgm:pt>
    <dgm:pt modelId="{6E006258-14E0-FA4D-B7C6-44F0269EC3CC}" type="pres">
      <dgm:prSet presAssocID="{0C0E6734-ED79-754B-93B8-D7531B9AE0A9}" presName="text2" presStyleLbl="fgAcc2" presStyleIdx="0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50A76DA-503A-6C4B-950B-D00613214F0D}" type="pres">
      <dgm:prSet presAssocID="{0C0E6734-ED79-754B-93B8-D7531B9AE0A9}" presName="hierChild3" presStyleCnt="0"/>
      <dgm:spPr/>
    </dgm:pt>
    <dgm:pt modelId="{A5E0FA9F-F6A2-F343-B3D5-CD503BBB4F7A}" type="pres">
      <dgm:prSet presAssocID="{6F3606FA-3B26-B741-A5F4-D00B8AA497B0}" presName="Name17" presStyleLbl="parChTrans1D3" presStyleIdx="0" presStyleCnt="4"/>
      <dgm:spPr/>
      <dgm:t>
        <a:bodyPr/>
        <a:lstStyle/>
        <a:p>
          <a:endParaRPr lang="en-IN"/>
        </a:p>
      </dgm:t>
    </dgm:pt>
    <dgm:pt modelId="{9A487D53-CB8B-F845-A326-85798DD2E7C5}" type="pres">
      <dgm:prSet presAssocID="{D6B8DDC7-4BEB-F845-B3BE-CCAD2DD3A36A}" presName="hierRoot3" presStyleCnt="0"/>
      <dgm:spPr/>
    </dgm:pt>
    <dgm:pt modelId="{F0EF6491-C838-5340-9C86-758194476E74}" type="pres">
      <dgm:prSet presAssocID="{D6B8DDC7-4BEB-F845-B3BE-CCAD2DD3A36A}" presName="composite3" presStyleCnt="0"/>
      <dgm:spPr/>
    </dgm:pt>
    <dgm:pt modelId="{9FDB19F0-1276-C746-8CA3-2D6F7FFB5214}" type="pres">
      <dgm:prSet presAssocID="{D6B8DDC7-4BEB-F845-B3BE-CCAD2DD3A36A}" presName="background3" presStyleLbl="node3" presStyleIdx="0" presStyleCnt="4"/>
      <dgm:spPr/>
    </dgm:pt>
    <dgm:pt modelId="{47B5C4AD-63A4-1B44-B897-DABCD5E0AA7E}" type="pres">
      <dgm:prSet presAssocID="{D6B8DDC7-4BEB-F845-B3BE-CCAD2DD3A36A}" presName="text3" presStyleLbl="fgAcc3" presStyleIdx="0" presStyleCnt="4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617456A-7711-8242-9290-9422BBD396AF}" type="pres">
      <dgm:prSet presAssocID="{D6B8DDC7-4BEB-F845-B3BE-CCAD2DD3A36A}" presName="hierChild4" presStyleCnt="0"/>
      <dgm:spPr/>
    </dgm:pt>
    <dgm:pt modelId="{0C0BED7B-EBFE-4E4F-8559-B11014AA24E4}" type="pres">
      <dgm:prSet presAssocID="{163B7DA7-7C0A-B24D-B010-CBEAD36D3EC4}" presName="Name23" presStyleLbl="parChTrans1D4" presStyleIdx="0" presStyleCnt="3"/>
      <dgm:spPr/>
      <dgm:t>
        <a:bodyPr/>
        <a:lstStyle/>
        <a:p>
          <a:endParaRPr lang="en-IN"/>
        </a:p>
      </dgm:t>
    </dgm:pt>
    <dgm:pt modelId="{EBA4B8EF-46B4-5A41-9F07-8C8A9A91C40B}" type="pres">
      <dgm:prSet presAssocID="{A91C9ECA-B044-F14C-8B96-A629F8A90793}" presName="hierRoot4" presStyleCnt="0"/>
      <dgm:spPr/>
    </dgm:pt>
    <dgm:pt modelId="{937ECF69-C694-C346-8FC3-BF0A5BE817CC}" type="pres">
      <dgm:prSet presAssocID="{A91C9ECA-B044-F14C-8B96-A629F8A90793}" presName="composite4" presStyleCnt="0"/>
      <dgm:spPr/>
    </dgm:pt>
    <dgm:pt modelId="{473D5072-15D4-7144-9D96-D8643B15852C}" type="pres">
      <dgm:prSet presAssocID="{A91C9ECA-B044-F14C-8B96-A629F8A90793}" presName="background4" presStyleLbl="node4" presStyleIdx="0" presStyleCnt="3"/>
      <dgm:spPr/>
    </dgm:pt>
    <dgm:pt modelId="{38C8059C-1667-8841-BFE4-83416DFE75B4}" type="pres">
      <dgm:prSet presAssocID="{A91C9ECA-B044-F14C-8B96-A629F8A90793}" presName="text4" presStyleLbl="fgAcc4" presStyleIdx="0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5A680B94-0B1D-4A41-AC36-ED679DA2EC44}" type="pres">
      <dgm:prSet presAssocID="{A91C9ECA-B044-F14C-8B96-A629F8A90793}" presName="hierChild5" presStyleCnt="0"/>
      <dgm:spPr/>
    </dgm:pt>
    <dgm:pt modelId="{4B826FC0-4538-814D-8F29-41F0F6077637}" type="pres">
      <dgm:prSet presAssocID="{5A813982-6E5D-F14B-A93C-EC8E08C8B180}" presName="Name17" presStyleLbl="parChTrans1D3" presStyleIdx="1" presStyleCnt="4"/>
      <dgm:spPr/>
      <dgm:t>
        <a:bodyPr/>
        <a:lstStyle/>
        <a:p>
          <a:endParaRPr lang="en-IN"/>
        </a:p>
      </dgm:t>
    </dgm:pt>
    <dgm:pt modelId="{775E7EEE-D29F-3D4E-AA33-4A4A42C02931}" type="pres">
      <dgm:prSet presAssocID="{601F7ACF-1C3C-B747-89BC-B7872550FB5B}" presName="hierRoot3" presStyleCnt="0"/>
      <dgm:spPr/>
    </dgm:pt>
    <dgm:pt modelId="{29B974B2-1B35-C747-BE83-4788B680DD10}" type="pres">
      <dgm:prSet presAssocID="{601F7ACF-1C3C-B747-89BC-B7872550FB5B}" presName="composite3" presStyleCnt="0"/>
      <dgm:spPr/>
    </dgm:pt>
    <dgm:pt modelId="{0FFD41BF-B475-FA45-B13F-6A76E27ACC7A}" type="pres">
      <dgm:prSet presAssocID="{601F7ACF-1C3C-B747-89BC-B7872550FB5B}" presName="background3" presStyleLbl="node3" presStyleIdx="1" presStyleCnt="4"/>
      <dgm:spPr/>
    </dgm:pt>
    <dgm:pt modelId="{B209557F-8CB9-DF41-921C-13F7F3A4ABD5}" type="pres">
      <dgm:prSet presAssocID="{601F7ACF-1C3C-B747-89BC-B7872550FB5B}" presName="text3" presStyleLbl="fgAcc3" presStyleIdx="1" presStyleCnt="4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D3525EB-992B-2C49-B15B-5FE528E2B6B4}" type="pres">
      <dgm:prSet presAssocID="{601F7ACF-1C3C-B747-89BC-B7872550FB5B}" presName="hierChild4" presStyleCnt="0"/>
      <dgm:spPr/>
    </dgm:pt>
    <dgm:pt modelId="{64A19952-9706-4B47-B9BE-B52EC1F1B7A1}" type="pres">
      <dgm:prSet presAssocID="{CC323DD9-E077-434A-AA85-02DD5FBA2E31}" presName="Name23" presStyleLbl="parChTrans1D4" presStyleIdx="1" presStyleCnt="3"/>
      <dgm:spPr/>
      <dgm:t>
        <a:bodyPr/>
        <a:lstStyle/>
        <a:p>
          <a:endParaRPr lang="en-IN"/>
        </a:p>
      </dgm:t>
    </dgm:pt>
    <dgm:pt modelId="{1EC6181A-CDED-0F4B-809F-D621EF9A6E41}" type="pres">
      <dgm:prSet presAssocID="{E65C27B4-EC0A-AE47-B804-3EBDF6853819}" presName="hierRoot4" presStyleCnt="0"/>
      <dgm:spPr/>
    </dgm:pt>
    <dgm:pt modelId="{EAB99FD0-85FC-3941-8D00-84274531A825}" type="pres">
      <dgm:prSet presAssocID="{E65C27B4-EC0A-AE47-B804-3EBDF6853819}" presName="composite4" presStyleCnt="0"/>
      <dgm:spPr/>
    </dgm:pt>
    <dgm:pt modelId="{0B784503-03F2-7745-8EB7-9D85C5F8C5C3}" type="pres">
      <dgm:prSet presAssocID="{E65C27B4-EC0A-AE47-B804-3EBDF6853819}" presName="background4" presStyleLbl="node4" presStyleIdx="1" presStyleCnt="3"/>
      <dgm:spPr/>
    </dgm:pt>
    <dgm:pt modelId="{5109F4CA-CD78-354E-8868-D72A20529F61}" type="pres">
      <dgm:prSet presAssocID="{E65C27B4-EC0A-AE47-B804-3EBDF6853819}" presName="text4" presStyleLbl="fgAcc4" presStyleIdx="1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747ED2B6-FA8F-D84F-B0A3-EAFEAB0EE756}" type="pres">
      <dgm:prSet presAssocID="{E65C27B4-EC0A-AE47-B804-3EBDF6853819}" presName="hierChild5" presStyleCnt="0"/>
      <dgm:spPr/>
    </dgm:pt>
    <dgm:pt modelId="{EE54A5A0-6BF7-8545-B245-5A30C701436D}" type="pres">
      <dgm:prSet presAssocID="{8420DFC8-B645-1943-A510-EDE61FF2F9F4}" presName="Name17" presStyleLbl="parChTrans1D3" presStyleIdx="2" presStyleCnt="4"/>
      <dgm:spPr/>
      <dgm:t>
        <a:bodyPr/>
        <a:lstStyle/>
        <a:p>
          <a:endParaRPr lang="en-IN"/>
        </a:p>
      </dgm:t>
    </dgm:pt>
    <dgm:pt modelId="{7BD3184D-3D95-984D-A9BE-5CD1896BDBB1}" type="pres">
      <dgm:prSet presAssocID="{0DAE10C5-462A-054C-9BA7-C47C95D03DC2}" presName="hierRoot3" presStyleCnt="0"/>
      <dgm:spPr/>
    </dgm:pt>
    <dgm:pt modelId="{52D159DA-98F6-7941-906E-0512D9B4C5E0}" type="pres">
      <dgm:prSet presAssocID="{0DAE10C5-462A-054C-9BA7-C47C95D03DC2}" presName="composite3" presStyleCnt="0"/>
      <dgm:spPr/>
    </dgm:pt>
    <dgm:pt modelId="{6AFC7C69-36D0-C34A-8155-24B7C95C02DF}" type="pres">
      <dgm:prSet presAssocID="{0DAE10C5-462A-054C-9BA7-C47C95D03DC2}" presName="background3" presStyleLbl="node3" presStyleIdx="2" presStyleCnt="4"/>
      <dgm:spPr/>
    </dgm:pt>
    <dgm:pt modelId="{1A93D41B-B9A6-B642-9A97-7D9DAC5909CD}" type="pres">
      <dgm:prSet presAssocID="{0DAE10C5-462A-054C-9BA7-C47C95D03DC2}" presName="text3" presStyleLbl="fgAcc3" presStyleIdx="2" presStyleCnt="4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EBBA41B0-B519-3C44-B64D-5D92B8A82B20}" type="pres">
      <dgm:prSet presAssocID="{0DAE10C5-462A-054C-9BA7-C47C95D03DC2}" presName="hierChild4" presStyleCnt="0"/>
      <dgm:spPr/>
    </dgm:pt>
    <dgm:pt modelId="{177CCA01-1B00-5F4D-B74E-FA6043510EB8}" type="pres">
      <dgm:prSet presAssocID="{685802F2-B25D-3742-89CE-586FDAD51972}" presName="Name23" presStyleLbl="parChTrans1D4" presStyleIdx="2" presStyleCnt="3"/>
      <dgm:spPr/>
      <dgm:t>
        <a:bodyPr/>
        <a:lstStyle/>
        <a:p>
          <a:endParaRPr lang="en-IN"/>
        </a:p>
      </dgm:t>
    </dgm:pt>
    <dgm:pt modelId="{230EB26F-8F10-5B40-80D3-1EE034B60012}" type="pres">
      <dgm:prSet presAssocID="{50DE663B-74C9-D846-9A29-99EF9539C4FE}" presName="hierRoot4" presStyleCnt="0"/>
      <dgm:spPr/>
    </dgm:pt>
    <dgm:pt modelId="{C7946399-5CF1-D747-8248-D8D87813F94C}" type="pres">
      <dgm:prSet presAssocID="{50DE663B-74C9-D846-9A29-99EF9539C4FE}" presName="composite4" presStyleCnt="0"/>
      <dgm:spPr/>
    </dgm:pt>
    <dgm:pt modelId="{465D04F1-67FA-7F43-9AFB-9ECC3E3A20BA}" type="pres">
      <dgm:prSet presAssocID="{50DE663B-74C9-D846-9A29-99EF9539C4FE}" presName="background4" presStyleLbl="node4" presStyleIdx="2" presStyleCnt="3"/>
      <dgm:spPr/>
    </dgm:pt>
    <dgm:pt modelId="{D463B5A4-F6F5-A940-AC3A-D6DF8C6AE1AA}" type="pres">
      <dgm:prSet presAssocID="{50DE663B-74C9-D846-9A29-99EF9539C4FE}" presName="text4" presStyleLbl="fgAcc4" presStyleIdx="2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B04BBD0-8C9E-0E45-A76A-88E2E1ECD63F}" type="pres">
      <dgm:prSet presAssocID="{50DE663B-74C9-D846-9A29-99EF9539C4FE}" presName="hierChild5" presStyleCnt="0"/>
      <dgm:spPr/>
    </dgm:pt>
    <dgm:pt modelId="{030D785C-0A3A-7B4F-BF92-83919F40BF6D}" type="pres">
      <dgm:prSet presAssocID="{4A691AE9-4B15-2F48-8EE5-CBAA022FF10D}" presName="Name10" presStyleLbl="parChTrans1D2" presStyleIdx="1" presStyleCnt="2"/>
      <dgm:spPr/>
      <dgm:t>
        <a:bodyPr/>
        <a:lstStyle/>
        <a:p>
          <a:endParaRPr lang="en-IN"/>
        </a:p>
      </dgm:t>
    </dgm:pt>
    <dgm:pt modelId="{36A9ACCC-DD7D-4B4F-BEF0-2D73779B6E7A}" type="pres">
      <dgm:prSet presAssocID="{0F459208-9740-EB4C-A055-AE9B9E4C67A3}" presName="hierRoot2" presStyleCnt="0"/>
      <dgm:spPr/>
    </dgm:pt>
    <dgm:pt modelId="{55F0CA6A-BB4C-C744-AF04-94D297C4F16C}" type="pres">
      <dgm:prSet presAssocID="{0F459208-9740-EB4C-A055-AE9B9E4C67A3}" presName="composite2" presStyleCnt="0"/>
      <dgm:spPr/>
    </dgm:pt>
    <dgm:pt modelId="{63AA5822-FCBF-3248-B42C-EF9C3BE635B4}" type="pres">
      <dgm:prSet presAssocID="{0F459208-9740-EB4C-A055-AE9B9E4C67A3}" presName="background2" presStyleLbl="node2" presStyleIdx="1" presStyleCnt="2"/>
      <dgm:spPr/>
    </dgm:pt>
    <dgm:pt modelId="{AEEA82BE-1C2D-F64B-B0E9-31C702EBD853}" type="pres">
      <dgm:prSet presAssocID="{0F459208-9740-EB4C-A055-AE9B9E4C67A3}" presName="text2" presStyleLbl="fgAcc2" presStyleIdx="1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A563134-8E47-824D-B1ED-98A5B849BAC4}" type="pres">
      <dgm:prSet presAssocID="{0F459208-9740-EB4C-A055-AE9B9E4C67A3}" presName="hierChild3" presStyleCnt="0"/>
      <dgm:spPr/>
    </dgm:pt>
    <dgm:pt modelId="{21640723-C539-EA46-AC61-53CC6E6882AF}" type="pres">
      <dgm:prSet presAssocID="{2193EF92-85B6-2F4A-8011-6CF6F98374F9}" presName="Name17" presStyleLbl="parChTrans1D3" presStyleIdx="3" presStyleCnt="4"/>
      <dgm:spPr/>
      <dgm:t>
        <a:bodyPr/>
        <a:lstStyle/>
        <a:p>
          <a:endParaRPr lang="en-IN"/>
        </a:p>
      </dgm:t>
    </dgm:pt>
    <dgm:pt modelId="{14E5EC52-2F3F-9A49-A5D2-5C11A2A205DD}" type="pres">
      <dgm:prSet presAssocID="{BC92AE61-D85C-5941-9F8E-86C7A7C29714}" presName="hierRoot3" presStyleCnt="0"/>
      <dgm:spPr/>
    </dgm:pt>
    <dgm:pt modelId="{ECEA7E7C-72DB-E546-9CF7-50EEAEA5A7E5}" type="pres">
      <dgm:prSet presAssocID="{BC92AE61-D85C-5941-9F8E-86C7A7C29714}" presName="composite3" presStyleCnt="0"/>
      <dgm:spPr/>
    </dgm:pt>
    <dgm:pt modelId="{1B91383A-3E14-5744-8D00-68B5971377F9}" type="pres">
      <dgm:prSet presAssocID="{BC92AE61-D85C-5941-9F8E-86C7A7C29714}" presName="background3" presStyleLbl="node3" presStyleIdx="3" presStyleCnt="4"/>
      <dgm:spPr/>
    </dgm:pt>
    <dgm:pt modelId="{08FF7B70-A501-6C4A-B5EE-D08D6008FC07}" type="pres">
      <dgm:prSet presAssocID="{BC92AE61-D85C-5941-9F8E-86C7A7C29714}" presName="text3" presStyleLbl="fgAcc3" presStyleIdx="3" presStyleCnt="4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18BB1F5-8B4C-6E4F-BE00-71859DF6860D}" type="pres">
      <dgm:prSet presAssocID="{BC92AE61-D85C-5941-9F8E-86C7A7C29714}" presName="hierChild4" presStyleCnt="0"/>
      <dgm:spPr/>
    </dgm:pt>
  </dgm:ptLst>
  <dgm:cxnLst>
    <dgm:cxn modelId="{B9A642FC-2317-8246-BF3F-26F4CE52A83A}" type="presOf" srcId="{D6B8DDC7-4BEB-F845-B3BE-CCAD2DD3A36A}" destId="{47B5C4AD-63A4-1B44-B897-DABCD5E0AA7E}" srcOrd="0" destOrd="0" presId="urn:microsoft.com/office/officeart/2005/8/layout/hierarchy1"/>
    <dgm:cxn modelId="{887FB3E5-D543-FC48-9E68-ADC20A20B95A}" type="presOf" srcId="{6F3606FA-3B26-B741-A5F4-D00B8AA497B0}" destId="{A5E0FA9F-F6A2-F343-B3D5-CD503BBB4F7A}" srcOrd="0" destOrd="0" presId="urn:microsoft.com/office/officeart/2005/8/layout/hierarchy1"/>
    <dgm:cxn modelId="{18597495-31C4-B64C-907E-B35960F74B37}" type="presOf" srcId="{4A691AE9-4B15-2F48-8EE5-CBAA022FF10D}" destId="{030D785C-0A3A-7B4F-BF92-83919F40BF6D}" srcOrd="0" destOrd="0" presId="urn:microsoft.com/office/officeart/2005/8/layout/hierarchy1"/>
    <dgm:cxn modelId="{AA6627F2-A8AB-A045-8CE3-804D6DEEDD52}" srcId="{D6B8DDC7-4BEB-F845-B3BE-CCAD2DD3A36A}" destId="{A91C9ECA-B044-F14C-8B96-A629F8A90793}" srcOrd="0" destOrd="0" parTransId="{163B7DA7-7C0A-B24D-B010-CBEAD36D3EC4}" sibTransId="{36376092-07DA-504D-B21C-F2E2A7CC726F}"/>
    <dgm:cxn modelId="{E06A32C9-975E-4C46-9908-7E2A68E1BB58}" srcId="{4F2D49FC-FC5D-7244-9C16-521170A22FC2}" destId="{0C0E6734-ED79-754B-93B8-D7531B9AE0A9}" srcOrd="0" destOrd="0" parTransId="{52006D21-0F56-0F44-8385-5FD17A6DE8E1}" sibTransId="{D901323D-50F6-CD48-AB91-63AE8AE9B92E}"/>
    <dgm:cxn modelId="{6A018B36-44FF-B74A-BF44-B7E72625D11F}" type="presOf" srcId="{685802F2-B25D-3742-89CE-586FDAD51972}" destId="{177CCA01-1B00-5F4D-B74E-FA6043510EB8}" srcOrd="0" destOrd="0" presId="urn:microsoft.com/office/officeart/2005/8/layout/hierarchy1"/>
    <dgm:cxn modelId="{AFB13742-1668-3845-BE49-18E0382C5DBD}" srcId="{4F2D49FC-FC5D-7244-9C16-521170A22FC2}" destId="{0F459208-9740-EB4C-A055-AE9B9E4C67A3}" srcOrd="1" destOrd="0" parTransId="{4A691AE9-4B15-2F48-8EE5-CBAA022FF10D}" sibTransId="{4B9F962D-617D-C94B-A0FE-1432C49F6909}"/>
    <dgm:cxn modelId="{EB78C710-5F65-FC47-824E-3216E46482DD}" type="presOf" srcId="{BC92AE61-D85C-5941-9F8E-86C7A7C29714}" destId="{08FF7B70-A501-6C4A-B5EE-D08D6008FC07}" srcOrd="0" destOrd="0" presId="urn:microsoft.com/office/officeart/2005/8/layout/hierarchy1"/>
    <dgm:cxn modelId="{FD26F390-A72C-1C42-BDA6-F563D7B973F0}" type="presOf" srcId="{0F459208-9740-EB4C-A055-AE9B9E4C67A3}" destId="{AEEA82BE-1C2D-F64B-B0E9-31C702EBD853}" srcOrd="0" destOrd="0" presId="urn:microsoft.com/office/officeart/2005/8/layout/hierarchy1"/>
    <dgm:cxn modelId="{B4AB1CE7-C43C-054B-88A4-FA8CB98C0EC3}" srcId="{0DAE10C5-462A-054C-9BA7-C47C95D03DC2}" destId="{50DE663B-74C9-D846-9A29-99EF9539C4FE}" srcOrd="0" destOrd="0" parTransId="{685802F2-B25D-3742-89CE-586FDAD51972}" sibTransId="{1C617743-2D9A-104D-AB33-67A2FB420A9B}"/>
    <dgm:cxn modelId="{D3FE427F-298F-8D4C-8547-D1989441ED36}" type="presOf" srcId="{E65C27B4-EC0A-AE47-B804-3EBDF6853819}" destId="{5109F4CA-CD78-354E-8868-D72A20529F61}" srcOrd="0" destOrd="0" presId="urn:microsoft.com/office/officeart/2005/8/layout/hierarchy1"/>
    <dgm:cxn modelId="{67024C7C-83D3-9148-8D18-9159570D5842}" type="presOf" srcId="{4F2D49FC-FC5D-7244-9C16-521170A22FC2}" destId="{32950550-8CD6-A747-88A0-49F4CAC8118E}" srcOrd="0" destOrd="0" presId="urn:microsoft.com/office/officeart/2005/8/layout/hierarchy1"/>
    <dgm:cxn modelId="{1EE8A09E-598F-4D4D-9A69-9C923EADD405}" type="presOf" srcId="{8420DFC8-B645-1943-A510-EDE61FF2F9F4}" destId="{EE54A5A0-6BF7-8545-B245-5A30C701436D}" srcOrd="0" destOrd="0" presId="urn:microsoft.com/office/officeart/2005/8/layout/hierarchy1"/>
    <dgm:cxn modelId="{CA5FBF86-D81D-574A-8F9E-A5E5D3103279}" type="presOf" srcId="{5A813982-6E5D-F14B-A93C-EC8E08C8B180}" destId="{4B826FC0-4538-814D-8F29-41F0F6077637}" srcOrd="0" destOrd="0" presId="urn:microsoft.com/office/officeart/2005/8/layout/hierarchy1"/>
    <dgm:cxn modelId="{9BB1489E-A05F-334D-9A8A-3F71F4E561E7}" srcId="{0C0E6734-ED79-754B-93B8-D7531B9AE0A9}" destId="{601F7ACF-1C3C-B747-89BC-B7872550FB5B}" srcOrd="1" destOrd="0" parTransId="{5A813982-6E5D-F14B-A93C-EC8E08C8B180}" sibTransId="{7AC94858-EC40-E440-9766-6F76AF41A4FC}"/>
    <dgm:cxn modelId="{5533BE84-267D-9E47-97DF-D95A4A8E6C50}" type="presOf" srcId="{CC323DD9-E077-434A-AA85-02DD5FBA2E31}" destId="{64A19952-9706-4B47-B9BE-B52EC1F1B7A1}" srcOrd="0" destOrd="0" presId="urn:microsoft.com/office/officeart/2005/8/layout/hierarchy1"/>
    <dgm:cxn modelId="{C7B04FED-F86F-7D44-B2CE-1A8A5BCFD5C0}" type="presOf" srcId="{601F7ACF-1C3C-B747-89BC-B7872550FB5B}" destId="{B209557F-8CB9-DF41-921C-13F7F3A4ABD5}" srcOrd="0" destOrd="0" presId="urn:microsoft.com/office/officeart/2005/8/layout/hierarchy1"/>
    <dgm:cxn modelId="{8C417C54-8FB1-344B-98F5-5F67D8194F05}" type="presOf" srcId="{87ADE699-8999-3C40-8A6C-FA5ED841327D}" destId="{03FD2704-4507-464D-B6E5-D021B1266EF8}" srcOrd="0" destOrd="0" presId="urn:microsoft.com/office/officeart/2005/8/layout/hierarchy1"/>
    <dgm:cxn modelId="{401DBF85-704B-9F45-A76B-AB1B16B1CA1C}" type="presOf" srcId="{50DE663B-74C9-D846-9A29-99EF9539C4FE}" destId="{D463B5A4-F6F5-A940-AC3A-D6DF8C6AE1AA}" srcOrd="0" destOrd="0" presId="urn:microsoft.com/office/officeart/2005/8/layout/hierarchy1"/>
    <dgm:cxn modelId="{24C5ADEA-4B1A-4946-8EDD-A938EB034DBA}" srcId="{601F7ACF-1C3C-B747-89BC-B7872550FB5B}" destId="{E65C27B4-EC0A-AE47-B804-3EBDF6853819}" srcOrd="0" destOrd="0" parTransId="{CC323DD9-E077-434A-AA85-02DD5FBA2E31}" sibTransId="{259479B4-514D-DD4A-9A83-6CA3A5EB4EC3}"/>
    <dgm:cxn modelId="{4A569B40-17AB-3745-AC96-BBE14C2EA9A7}" type="presOf" srcId="{52006D21-0F56-0F44-8385-5FD17A6DE8E1}" destId="{112912A0-5D66-E543-B75B-DAA87D123C97}" srcOrd="0" destOrd="0" presId="urn:microsoft.com/office/officeart/2005/8/layout/hierarchy1"/>
    <dgm:cxn modelId="{3471ABF4-BCFA-D64A-BEC9-88F4600125C1}" srcId="{0F459208-9740-EB4C-A055-AE9B9E4C67A3}" destId="{BC92AE61-D85C-5941-9F8E-86C7A7C29714}" srcOrd="0" destOrd="0" parTransId="{2193EF92-85B6-2F4A-8011-6CF6F98374F9}" sibTransId="{5BE547BD-4823-EF4C-AE71-E127645ECD2C}"/>
    <dgm:cxn modelId="{F7D5501C-3082-AC4D-845A-0F47C2CBDB1E}" type="presOf" srcId="{0DAE10C5-462A-054C-9BA7-C47C95D03DC2}" destId="{1A93D41B-B9A6-B642-9A97-7D9DAC5909CD}" srcOrd="0" destOrd="0" presId="urn:microsoft.com/office/officeart/2005/8/layout/hierarchy1"/>
    <dgm:cxn modelId="{D6174323-1147-4840-98AE-F9B056BCEFA3}" type="presOf" srcId="{A91C9ECA-B044-F14C-8B96-A629F8A90793}" destId="{38C8059C-1667-8841-BFE4-83416DFE75B4}" srcOrd="0" destOrd="0" presId="urn:microsoft.com/office/officeart/2005/8/layout/hierarchy1"/>
    <dgm:cxn modelId="{12C5FEDB-61A3-3546-AAA3-E615AA34CE36}" srcId="{0C0E6734-ED79-754B-93B8-D7531B9AE0A9}" destId="{0DAE10C5-462A-054C-9BA7-C47C95D03DC2}" srcOrd="2" destOrd="0" parTransId="{8420DFC8-B645-1943-A510-EDE61FF2F9F4}" sibTransId="{F8E44C3D-ECE3-F34E-B059-78366B795C55}"/>
    <dgm:cxn modelId="{39F2AD65-F11F-1F48-B810-9924B0B78B37}" srcId="{87ADE699-8999-3C40-8A6C-FA5ED841327D}" destId="{4F2D49FC-FC5D-7244-9C16-521170A22FC2}" srcOrd="0" destOrd="0" parTransId="{CB90ADC4-1FEB-0247-AFC8-4904406E54BA}" sibTransId="{9BD4373A-E66E-FB4C-8E9A-C718EEC23BAC}"/>
    <dgm:cxn modelId="{EEA53433-570E-7744-A8FB-149A4A791FA6}" type="presOf" srcId="{0C0E6734-ED79-754B-93B8-D7531B9AE0A9}" destId="{6E006258-14E0-FA4D-B7C6-44F0269EC3CC}" srcOrd="0" destOrd="0" presId="urn:microsoft.com/office/officeart/2005/8/layout/hierarchy1"/>
    <dgm:cxn modelId="{79AF6E68-127C-7349-836C-2D9099793CA1}" type="presOf" srcId="{2193EF92-85B6-2F4A-8011-6CF6F98374F9}" destId="{21640723-C539-EA46-AC61-53CC6E6882AF}" srcOrd="0" destOrd="0" presId="urn:microsoft.com/office/officeart/2005/8/layout/hierarchy1"/>
    <dgm:cxn modelId="{2A53CF0A-224F-F348-A429-96228F344B57}" type="presOf" srcId="{163B7DA7-7C0A-B24D-B010-CBEAD36D3EC4}" destId="{0C0BED7B-EBFE-4E4F-8559-B11014AA24E4}" srcOrd="0" destOrd="0" presId="urn:microsoft.com/office/officeart/2005/8/layout/hierarchy1"/>
    <dgm:cxn modelId="{4AED5716-664A-3E41-B023-F46D7A6505BA}" srcId="{0C0E6734-ED79-754B-93B8-D7531B9AE0A9}" destId="{D6B8DDC7-4BEB-F845-B3BE-CCAD2DD3A36A}" srcOrd="0" destOrd="0" parTransId="{6F3606FA-3B26-B741-A5F4-D00B8AA497B0}" sibTransId="{5007531D-A7F6-0443-98F9-7142F6505FCD}"/>
    <dgm:cxn modelId="{AD8E643D-308C-4F4B-9A82-5D295BB340F2}" type="presParOf" srcId="{03FD2704-4507-464D-B6E5-D021B1266EF8}" destId="{4B6EF5F6-DE56-CC46-ACD5-1128128DD8BC}" srcOrd="0" destOrd="0" presId="urn:microsoft.com/office/officeart/2005/8/layout/hierarchy1"/>
    <dgm:cxn modelId="{B77CAAC8-0F5F-AD4D-8838-D83964E74EE5}" type="presParOf" srcId="{4B6EF5F6-DE56-CC46-ACD5-1128128DD8BC}" destId="{1B2044F1-4200-7441-AA17-46E8FE0748B4}" srcOrd="0" destOrd="0" presId="urn:microsoft.com/office/officeart/2005/8/layout/hierarchy1"/>
    <dgm:cxn modelId="{EBAD4C8D-FB09-7742-B07E-19DA0952AE41}" type="presParOf" srcId="{1B2044F1-4200-7441-AA17-46E8FE0748B4}" destId="{F763EA3A-20C0-C84C-AEF7-4F119FB32796}" srcOrd="0" destOrd="0" presId="urn:microsoft.com/office/officeart/2005/8/layout/hierarchy1"/>
    <dgm:cxn modelId="{E4DDCC2F-A94C-9F46-B3FD-D82E8EC0DB92}" type="presParOf" srcId="{1B2044F1-4200-7441-AA17-46E8FE0748B4}" destId="{32950550-8CD6-A747-88A0-49F4CAC8118E}" srcOrd="1" destOrd="0" presId="urn:microsoft.com/office/officeart/2005/8/layout/hierarchy1"/>
    <dgm:cxn modelId="{542FB279-F419-924E-95D5-8AFF6BB10504}" type="presParOf" srcId="{4B6EF5F6-DE56-CC46-ACD5-1128128DD8BC}" destId="{49ED89BC-9972-0A46-BE37-3EB9A99F31DA}" srcOrd="1" destOrd="0" presId="urn:microsoft.com/office/officeart/2005/8/layout/hierarchy1"/>
    <dgm:cxn modelId="{04952526-406A-4241-A64E-6375E71DCC4B}" type="presParOf" srcId="{49ED89BC-9972-0A46-BE37-3EB9A99F31DA}" destId="{112912A0-5D66-E543-B75B-DAA87D123C97}" srcOrd="0" destOrd="0" presId="urn:microsoft.com/office/officeart/2005/8/layout/hierarchy1"/>
    <dgm:cxn modelId="{8F537A49-C848-1842-A7D8-F5A58A503C0E}" type="presParOf" srcId="{49ED89BC-9972-0A46-BE37-3EB9A99F31DA}" destId="{E7D36E27-D212-0D41-98C2-3AC60FFBB8AC}" srcOrd="1" destOrd="0" presId="urn:microsoft.com/office/officeart/2005/8/layout/hierarchy1"/>
    <dgm:cxn modelId="{5789F5F7-5094-F844-B58D-1C3574AC15DE}" type="presParOf" srcId="{E7D36E27-D212-0D41-98C2-3AC60FFBB8AC}" destId="{3B9DEB6D-D6BA-E143-9AA9-A7AFC33F9EF3}" srcOrd="0" destOrd="0" presId="urn:microsoft.com/office/officeart/2005/8/layout/hierarchy1"/>
    <dgm:cxn modelId="{CC1EEBC5-13B9-1B45-8494-EBD160113063}" type="presParOf" srcId="{3B9DEB6D-D6BA-E143-9AA9-A7AFC33F9EF3}" destId="{7EFBD3B5-9119-144D-8BC2-B4D697CEEB6F}" srcOrd="0" destOrd="0" presId="urn:microsoft.com/office/officeart/2005/8/layout/hierarchy1"/>
    <dgm:cxn modelId="{1AFB11E1-F144-7A41-909A-226405C7F818}" type="presParOf" srcId="{3B9DEB6D-D6BA-E143-9AA9-A7AFC33F9EF3}" destId="{6E006258-14E0-FA4D-B7C6-44F0269EC3CC}" srcOrd="1" destOrd="0" presId="urn:microsoft.com/office/officeart/2005/8/layout/hierarchy1"/>
    <dgm:cxn modelId="{F9B87C7F-72EC-5D44-9D72-EBB7D502C4A6}" type="presParOf" srcId="{E7D36E27-D212-0D41-98C2-3AC60FFBB8AC}" destId="{850A76DA-503A-6C4B-950B-D00613214F0D}" srcOrd="1" destOrd="0" presId="urn:microsoft.com/office/officeart/2005/8/layout/hierarchy1"/>
    <dgm:cxn modelId="{BAC33426-2E6F-3148-9F52-0098D4D00326}" type="presParOf" srcId="{850A76DA-503A-6C4B-950B-D00613214F0D}" destId="{A5E0FA9F-F6A2-F343-B3D5-CD503BBB4F7A}" srcOrd="0" destOrd="0" presId="urn:microsoft.com/office/officeart/2005/8/layout/hierarchy1"/>
    <dgm:cxn modelId="{D1425640-3F1A-EB4F-B93D-854F1D94E56F}" type="presParOf" srcId="{850A76DA-503A-6C4B-950B-D00613214F0D}" destId="{9A487D53-CB8B-F845-A326-85798DD2E7C5}" srcOrd="1" destOrd="0" presId="urn:microsoft.com/office/officeart/2005/8/layout/hierarchy1"/>
    <dgm:cxn modelId="{B54BEEDC-8C94-2345-B72E-A9C0DA9D5C6B}" type="presParOf" srcId="{9A487D53-CB8B-F845-A326-85798DD2E7C5}" destId="{F0EF6491-C838-5340-9C86-758194476E74}" srcOrd="0" destOrd="0" presId="urn:microsoft.com/office/officeart/2005/8/layout/hierarchy1"/>
    <dgm:cxn modelId="{7476155C-D01C-6B43-B4A6-9565656121FE}" type="presParOf" srcId="{F0EF6491-C838-5340-9C86-758194476E74}" destId="{9FDB19F0-1276-C746-8CA3-2D6F7FFB5214}" srcOrd="0" destOrd="0" presId="urn:microsoft.com/office/officeart/2005/8/layout/hierarchy1"/>
    <dgm:cxn modelId="{4C5E2867-674B-F244-9773-97040A60B921}" type="presParOf" srcId="{F0EF6491-C838-5340-9C86-758194476E74}" destId="{47B5C4AD-63A4-1B44-B897-DABCD5E0AA7E}" srcOrd="1" destOrd="0" presId="urn:microsoft.com/office/officeart/2005/8/layout/hierarchy1"/>
    <dgm:cxn modelId="{478E6194-F447-7243-8DBA-4DACC5C38667}" type="presParOf" srcId="{9A487D53-CB8B-F845-A326-85798DD2E7C5}" destId="{A617456A-7711-8242-9290-9422BBD396AF}" srcOrd="1" destOrd="0" presId="urn:microsoft.com/office/officeart/2005/8/layout/hierarchy1"/>
    <dgm:cxn modelId="{7F1541B8-F619-EA41-AACA-2A686560A99F}" type="presParOf" srcId="{A617456A-7711-8242-9290-9422BBD396AF}" destId="{0C0BED7B-EBFE-4E4F-8559-B11014AA24E4}" srcOrd="0" destOrd="0" presId="urn:microsoft.com/office/officeart/2005/8/layout/hierarchy1"/>
    <dgm:cxn modelId="{08D08B56-3F2A-7C4C-BA30-C90086A3AAB9}" type="presParOf" srcId="{A617456A-7711-8242-9290-9422BBD396AF}" destId="{EBA4B8EF-46B4-5A41-9F07-8C8A9A91C40B}" srcOrd="1" destOrd="0" presId="urn:microsoft.com/office/officeart/2005/8/layout/hierarchy1"/>
    <dgm:cxn modelId="{257A1452-4A5A-8F4B-AD03-11C412FA447A}" type="presParOf" srcId="{EBA4B8EF-46B4-5A41-9F07-8C8A9A91C40B}" destId="{937ECF69-C694-C346-8FC3-BF0A5BE817CC}" srcOrd="0" destOrd="0" presId="urn:microsoft.com/office/officeart/2005/8/layout/hierarchy1"/>
    <dgm:cxn modelId="{C8B6B7EA-582C-AC49-994F-57ED9393F2F5}" type="presParOf" srcId="{937ECF69-C694-C346-8FC3-BF0A5BE817CC}" destId="{473D5072-15D4-7144-9D96-D8643B15852C}" srcOrd="0" destOrd="0" presId="urn:microsoft.com/office/officeart/2005/8/layout/hierarchy1"/>
    <dgm:cxn modelId="{6FA0C52B-C683-324A-B5A3-976CCA66308A}" type="presParOf" srcId="{937ECF69-C694-C346-8FC3-BF0A5BE817CC}" destId="{38C8059C-1667-8841-BFE4-83416DFE75B4}" srcOrd="1" destOrd="0" presId="urn:microsoft.com/office/officeart/2005/8/layout/hierarchy1"/>
    <dgm:cxn modelId="{C40980F5-801A-484A-86B8-D1390C3F1E55}" type="presParOf" srcId="{EBA4B8EF-46B4-5A41-9F07-8C8A9A91C40B}" destId="{5A680B94-0B1D-4A41-AC36-ED679DA2EC44}" srcOrd="1" destOrd="0" presId="urn:microsoft.com/office/officeart/2005/8/layout/hierarchy1"/>
    <dgm:cxn modelId="{EB72C519-20FB-1A44-89C6-D5C38E410E1B}" type="presParOf" srcId="{850A76DA-503A-6C4B-950B-D00613214F0D}" destId="{4B826FC0-4538-814D-8F29-41F0F6077637}" srcOrd="2" destOrd="0" presId="urn:microsoft.com/office/officeart/2005/8/layout/hierarchy1"/>
    <dgm:cxn modelId="{823D1224-542D-3F49-B5E5-87688B43C3B1}" type="presParOf" srcId="{850A76DA-503A-6C4B-950B-D00613214F0D}" destId="{775E7EEE-D29F-3D4E-AA33-4A4A42C02931}" srcOrd="3" destOrd="0" presId="urn:microsoft.com/office/officeart/2005/8/layout/hierarchy1"/>
    <dgm:cxn modelId="{C6F370BA-1748-9047-81ED-A41EA5D42E68}" type="presParOf" srcId="{775E7EEE-D29F-3D4E-AA33-4A4A42C02931}" destId="{29B974B2-1B35-C747-BE83-4788B680DD10}" srcOrd="0" destOrd="0" presId="urn:microsoft.com/office/officeart/2005/8/layout/hierarchy1"/>
    <dgm:cxn modelId="{8A60657D-F742-104E-88EF-34E8991289A4}" type="presParOf" srcId="{29B974B2-1B35-C747-BE83-4788B680DD10}" destId="{0FFD41BF-B475-FA45-B13F-6A76E27ACC7A}" srcOrd="0" destOrd="0" presId="urn:microsoft.com/office/officeart/2005/8/layout/hierarchy1"/>
    <dgm:cxn modelId="{58115079-D9AB-CA48-A3C2-B0E83BBAAE35}" type="presParOf" srcId="{29B974B2-1B35-C747-BE83-4788B680DD10}" destId="{B209557F-8CB9-DF41-921C-13F7F3A4ABD5}" srcOrd="1" destOrd="0" presId="urn:microsoft.com/office/officeart/2005/8/layout/hierarchy1"/>
    <dgm:cxn modelId="{BE373F54-3B55-414D-B4F3-F9422E334456}" type="presParOf" srcId="{775E7EEE-D29F-3D4E-AA33-4A4A42C02931}" destId="{6D3525EB-992B-2C49-B15B-5FE528E2B6B4}" srcOrd="1" destOrd="0" presId="urn:microsoft.com/office/officeart/2005/8/layout/hierarchy1"/>
    <dgm:cxn modelId="{6F786DE6-D5E8-5D45-97EF-CDBAEC4CD038}" type="presParOf" srcId="{6D3525EB-992B-2C49-B15B-5FE528E2B6B4}" destId="{64A19952-9706-4B47-B9BE-B52EC1F1B7A1}" srcOrd="0" destOrd="0" presId="urn:microsoft.com/office/officeart/2005/8/layout/hierarchy1"/>
    <dgm:cxn modelId="{5072F176-990E-DC4E-BEDC-31F83BA7F7E1}" type="presParOf" srcId="{6D3525EB-992B-2C49-B15B-5FE528E2B6B4}" destId="{1EC6181A-CDED-0F4B-809F-D621EF9A6E41}" srcOrd="1" destOrd="0" presId="urn:microsoft.com/office/officeart/2005/8/layout/hierarchy1"/>
    <dgm:cxn modelId="{B946F312-8410-E940-AB36-5DC868BB0A18}" type="presParOf" srcId="{1EC6181A-CDED-0F4B-809F-D621EF9A6E41}" destId="{EAB99FD0-85FC-3941-8D00-84274531A825}" srcOrd="0" destOrd="0" presId="urn:microsoft.com/office/officeart/2005/8/layout/hierarchy1"/>
    <dgm:cxn modelId="{4DE752F3-3CC0-DA4F-B69B-CE300ED4DBE9}" type="presParOf" srcId="{EAB99FD0-85FC-3941-8D00-84274531A825}" destId="{0B784503-03F2-7745-8EB7-9D85C5F8C5C3}" srcOrd="0" destOrd="0" presId="urn:microsoft.com/office/officeart/2005/8/layout/hierarchy1"/>
    <dgm:cxn modelId="{2AE363AF-62F1-6348-98CE-8DD3A842951E}" type="presParOf" srcId="{EAB99FD0-85FC-3941-8D00-84274531A825}" destId="{5109F4CA-CD78-354E-8868-D72A20529F61}" srcOrd="1" destOrd="0" presId="urn:microsoft.com/office/officeart/2005/8/layout/hierarchy1"/>
    <dgm:cxn modelId="{B716D0F1-2B00-994F-AFD2-94F900E06921}" type="presParOf" srcId="{1EC6181A-CDED-0F4B-809F-D621EF9A6E41}" destId="{747ED2B6-FA8F-D84F-B0A3-EAFEAB0EE756}" srcOrd="1" destOrd="0" presId="urn:microsoft.com/office/officeart/2005/8/layout/hierarchy1"/>
    <dgm:cxn modelId="{71DDE437-3C94-194A-B0F9-B13DF23C403A}" type="presParOf" srcId="{850A76DA-503A-6C4B-950B-D00613214F0D}" destId="{EE54A5A0-6BF7-8545-B245-5A30C701436D}" srcOrd="4" destOrd="0" presId="urn:microsoft.com/office/officeart/2005/8/layout/hierarchy1"/>
    <dgm:cxn modelId="{0A918D8B-B917-9744-91F4-CD12EDD06FAF}" type="presParOf" srcId="{850A76DA-503A-6C4B-950B-D00613214F0D}" destId="{7BD3184D-3D95-984D-A9BE-5CD1896BDBB1}" srcOrd="5" destOrd="0" presId="urn:microsoft.com/office/officeart/2005/8/layout/hierarchy1"/>
    <dgm:cxn modelId="{1F038874-6193-5B4E-B5A4-C2E0FFE4D653}" type="presParOf" srcId="{7BD3184D-3D95-984D-A9BE-5CD1896BDBB1}" destId="{52D159DA-98F6-7941-906E-0512D9B4C5E0}" srcOrd="0" destOrd="0" presId="urn:microsoft.com/office/officeart/2005/8/layout/hierarchy1"/>
    <dgm:cxn modelId="{ED500B8C-EA62-154D-B255-9AA39BB9A051}" type="presParOf" srcId="{52D159DA-98F6-7941-906E-0512D9B4C5E0}" destId="{6AFC7C69-36D0-C34A-8155-24B7C95C02DF}" srcOrd="0" destOrd="0" presId="urn:microsoft.com/office/officeart/2005/8/layout/hierarchy1"/>
    <dgm:cxn modelId="{FD7C29A4-F1E7-984F-9895-1308233A7AAB}" type="presParOf" srcId="{52D159DA-98F6-7941-906E-0512D9B4C5E0}" destId="{1A93D41B-B9A6-B642-9A97-7D9DAC5909CD}" srcOrd="1" destOrd="0" presId="urn:microsoft.com/office/officeart/2005/8/layout/hierarchy1"/>
    <dgm:cxn modelId="{2A9DA5E4-40D8-A148-8295-1239FD0CD11A}" type="presParOf" srcId="{7BD3184D-3D95-984D-A9BE-5CD1896BDBB1}" destId="{EBBA41B0-B519-3C44-B64D-5D92B8A82B20}" srcOrd="1" destOrd="0" presId="urn:microsoft.com/office/officeart/2005/8/layout/hierarchy1"/>
    <dgm:cxn modelId="{7BFC8070-D1A9-5A49-9859-44D6806DBA9D}" type="presParOf" srcId="{EBBA41B0-B519-3C44-B64D-5D92B8A82B20}" destId="{177CCA01-1B00-5F4D-B74E-FA6043510EB8}" srcOrd="0" destOrd="0" presId="urn:microsoft.com/office/officeart/2005/8/layout/hierarchy1"/>
    <dgm:cxn modelId="{0A440D26-A7F2-E14B-B31A-65DDD2567B58}" type="presParOf" srcId="{EBBA41B0-B519-3C44-B64D-5D92B8A82B20}" destId="{230EB26F-8F10-5B40-80D3-1EE034B60012}" srcOrd="1" destOrd="0" presId="urn:microsoft.com/office/officeart/2005/8/layout/hierarchy1"/>
    <dgm:cxn modelId="{007A8C59-87BC-074B-BECF-672225662FC6}" type="presParOf" srcId="{230EB26F-8F10-5B40-80D3-1EE034B60012}" destId="{C7946399-5CF1-D747-8248-D8D87813F94C}" srcOrd="0" destOrd="0" presId="urn:microsoft.com/office/officeart/2005/8/layout/hierarchy1"/>
    <dgm:cxn modelId="{F6132301-9BFA-9E45-AAA1-A5E492C82EDF}" type="presParOf" srcId="{C7946399-5CF1-D747-8248-D8D87813F94C}" destId="{465D04F1-67FA-7F43-9AFB-9ECC3E3A20BA}" srcOrd="0" destOrd="0" presId="urn:microsoft.com/office/officeart/2005/8/layout/hierarchy1"/>
    <dgm:cxn modelId="{9F2A1D40-3F02-854C-918C-77B35D8E7066}" type="presParOf" srcId="{C7946399-5CF1-D747-8248-D8D87813F94C}" destId="{D463B5A4-F6F5-A940-AC3A-D6DF8C6AE1AA}" srcOrd="1" destOrd="0" presId="urn:microsoft.com/office/officeart/2005/8/layout/hierarchy1"/>
    <dgm:cxn modelId="{80A990E6-0D76-4E47-B41D-AACA34E079F2}" type="presParOf" srcId="{230EB26F-8F10-5B40-80D3-1EE034B60012}" destId="{DB04BBD0-8C9E-0E45-A76A-88E2E1ECD63F}" srcOrd="1" destOrd="0" presId="urn:microsoft.com/office/officeart/2005/8/layout/hierarchy1"/>
    <dgm:cxn modelId="{C5400257-68B4-E140-AF3A-C136496AABA8}" type="presParOf" srcId="{49ED89BC-9972-0A46-BE37-3EB9A99F31DA}" destId="{030D785C-0A3A-7B4F-BF92-83919F40BF6D}" srcOrd="2" destOrd="0" presId="urn:microsoft.com/office/officeart/2005/8/layout/hierarchy1"/>
    <dgm:cxn modelId="{5ADC06EF-AAC1-6548-9E19-1C47EE80DE0D}" type="presParOf" srcId="{49ED89BC-9972-0A46-BE37-3EB9A99F31DA}" destId="{36A9ACCC-DD7D-4B4F-BEF0-2D73779B6E7A}" srcOrd="3" destOrd="0" presId="urn:microsoft.com/office/officeart/2005/8/layout/hierarchy1"/>
    <dgm:cxn modelId="{92F9264C-32AE-3B4D-A328-F8162755A63E}" type="presParOf" srcId="{36A9ACCC-DD7D-4B4F-BEF0-2D73779B6E7A}" destId="{55F0CA6A-BB4C-C744-AF04-94D297C4F16C}" srcOrd="0" destOrd="0" presId="urn:microsoft.com/office/officeart/2005/8/layout/hierarchy1"/>
    <dgm:cxn modelId="{BFAD0255-DE10-E940-BD4A-879347E16900}" type="presParOf" srcId="{55F0CA6A-BB4C-C744-AF04-94D297C4F16C}" destId="{63AA5822-FCBF-3248-B42C-EF9C3BE635B4}" srcOrd="0" destOrd="0" presId="urn:microsoft.com/office/officeart/2005/8/layout/hierarchy1"/>
    <dgm:cxn modelId="{79BE5C39-D104-584A-BB27-4959096524AB}" type="presParOf" srcId="{55F0CA6A-BB4C-C744-AF04-94D297C4F16C}" destId="{AEEA82BE-1C2D-F64B-B0E9-31C702EBD853}" srcOrd="1" destOrd="0" presId="urn:microsoft.com/office/officeart/2005/8/layout/hierarchy1"/>
    <dgm:cxn modelId="{C97DE4E3-E08C-CD4D-8A4F-D445FE44C51E}" type="presParOf" srcId="{36A9ACCC-DD7D-4B4F-BEF0-2D73779B6E7A}" destId="{8A563134-8E47-824D-B1ED-98A5B849BAC4}" srcOrd="1" destOrd="0" presId="urn:microsoft.com/office/officeart/2005/8/layout/hierarchy1"/>
    <dgm:cxn modelId="{9CF85EE0-51E3-7E4A-A349-CBF27A30B338}" type="presParOf" srcId="{8A563134-8E47-824D-B1ED-98A5B849BAC4}" destId="{21640723-C539-EA46-AC61-53CC6E6882AF}" srcOrd="0" destOrd="0" presId="urn:microsoft.com/office/officeart/2005/8/layout/hierarchy1"/>
    <dgm:cxn modelId="{2A1E769B-C2D0-384D-9055-575CEF2BCA0F}" type="presParOf" srcId="{8A563134-8E47-824D-B1ED-98A5B849BAC4}" destId="{14E5EC52-2F3F-9A49-A5D2-5C11A2A205DD}" srcOrd="1" destOrd="0" presId="urn:microsoft.com/office/officeart/2005/8/layout/hierarchy1"/>
    <dgm:cxn modelId="{03D7DBFB-3951-8B46-B296-9F185E234015}" type="presParOf" srcId="{14E5EC52-2F3F-9A49-A5D2-5C11A2A205DD}" destId="{ECEA7E7C-72DB-E546-9CF7-50EEAEA5A7E5}" srcOrd="0" destOrd="0" presId="urn:microsoft.com/office/officeart/2005/8/layout/hierarchy1"/>
    <dgm:cxn modelId="{4A126512-1ABA-8644-8C05-8C42CC6438E7}" type="presParOf" srcId="{ECEA7E7C-72DB-E546-9CF7-50EEAEA5A7E5}" destId="{1B91383A-3E14-5744-8D00-68B5971377F9}" srcOrd="0" destOrd="0" presId="urn:microsoft.com/office/officeart/2005/8/layout/hierarchy1"/>
    <dgm:cxn modelId="{D633F1C0-D032-DD41-852B-A0791B57C5A9}" type="presParOf" srcId="{ECEA7E7C-72DB-E546-9CF7-50EEAEA5A7E5}" destId="{08FF7B70-A501-6C4A-B5EE-D08D6008FC07}" srcOrd="1" destOrd="0" presId="urn:microsoft.com/office/officeart/2005/8/layout/hierarchy1"/>
    <dgm:cxn modelId="{AADAFDDD-4A33-8C45-BAF3-44D464D0FF04}" type="presParOf" srcId="{14E5EC52-2F3F-9A49-A5D2-5C11A2A205DD}" destId="{118BB1F5-8B4C-6E4F-BE00-71859DF6860D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1640723-C539-EA46-AC61-53CC6E6882AF}">
      <dsp:nvSpPr>
        <dsp:cNvPr id="0" name=""/>
        <dsp:cNvSpPr/>
      </dsp:nvSpPr>
      <dsp:spPr>
        <a:xfrm>
          <a:off x="4774382" y="1703989"/>
          <a:ext cx="91440" cy="3173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0D785C-0A3A-7B4F-BF92-83919F40BF6D}">
      <dsp:nvSpPr>
        <dsp:cNvPr id="0" name=""/>
        <dsp:cNvSpPr/>
      </dsp:nvSpPr>
      <dsp:spPr>
        <a:xfrm>
          <a:off x="3486529" y="693807"/>
          <a:ext cx="1333572" cy="3173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6250"/>
              </a:lnTo>
              <a:lnTo>
                <a:pt x="1333572" y="216250"/>
              </a:lnTo>
              <a:lnTo>
                <a:pt x="1333572" y="31732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7CCA01-1B00-5F4D-B74E-FA6043510EB8}">
      <dsp:nvSpPr>
        <dsp:cNvPr id="0" name=""/>
        <dsp:cNvSpPr/>
      </dsp:nvSpPr>
      <dsp:spPr>
        <a:xfrm>
          <a:off x="3440809" y="2714170"/>
          <a:ext cx="91440" cy="3173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54A5A0-6BF7-8545-B245-5A30C701436D}">
      <dsp:nvSpPr>
        <dsp:cNvPr id="0" name=""/>
        <dsp:cNvSpPr/>
      </dsp:nvSpPr>
      <dsp:spPr>
        <a:xfrm>
          <a:off x="2152956" y="1703989"/>
          <a:ext cx="1333572" cy="3173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6250"/>
              </a:lnTo>
              <a:lnTo>
                <a:pt x="1333572" y="216250"/>
              </a:lnTo>
              <a:lnTo>
                <a:pt x="1333572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A19952-9706-4B47-B9BE-B52EC1F1B7A1}">
      <dsp:nvSpPr>
        <dsp:cNvPr id="0" name=""/>
        <dsp:cNvSpPr/>
      </dsp:nvSpPr>
      <dsp:spPr>
        <a:xfrm>
          <a:off x="2107236" y="2714170"/>
          <a:ext cx="91440" cy="3173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826FC0-4538-814D-8F29-41F0F6077637}">
      <dsp:nvSpPr>
        <dsp:cNvPr id="0" name=""/>
        <dsp:cNvSpPr/>
      </dsp:nvSpPr>
      <dsp:spPr>
        <a:xfrm>
          <a:off x="2107236" y="1703989"/>
          <a:ext cx="91440" cy="3173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0BED7B-EBFE-4E4F-8559-B11014AA24E4}">
      <dsp:nvSpPr>
        <dsp:cNvPr id="0" name=""/>
        <dsp:cNvSpPr/>
      </dsp:nvSpPr>
      <dsp:spPr>
        <a:xfrm>
          <a:off x="773663" y="2714170"/>
          <a:ext cx="91440" cy="3173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E0FA9F-F6A2-F343-B3D5-CD503BBB4F7A}">
      <dsp:nvSpPr>
        <dsp:cNvPr id="0" name=""/>
        <dsp:cNvSpPr/>
      </dsp:nvSpPr>
      <dsp:spPr>
        <a:xfrm>
          <a:off x="819383" y="1703989"/>
          <a:ext cx="1333572" cy="317329"/>
        </a:xfrm>
        <a:custGeom>
          <a:avLst/>
          <a:gdLst/>
          <a:ahLst/>
          <a:cxnLst/>
          <a:rect l="0" t="0" r="0" b="0"/>
          <a:pathLst>
            <a:path>
              <a:moveTo>
                <a:pt x="1333572" y="0"/>
              </a:moveTo>
              <a:lnTo>
                <a:pt x="1333572" y="216250"/>
              </a:lnTo>
              <a:lnTo>
                <a:pt x="0" y="216250"/>
              </a:lnTo>
              <a:lnTo>
                <a:pt x="0" y="31732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2912A0-5D66-E543-B75B-DAA87D123C97}">
      <dsp:nvSpPr>
        <dsp:cNvPr id="0" name=""/>
        <dsp:cNvSpPr/>
      </dsp:nvSpPr>
      <dsp:spPr>
        <a:xfrm>
          <a:off x="2152956" y="693807"/>
          <a:ext cx="1333572" cy="317329"/>
        </a:xfrm>
        <a:custGeom>
          <a:avLst/>
          <a:gdLst/>
          <a:ahLst/>
          <a:cxnLst/>
          <a:rect l="0" t="0" r="0" b="0"/>
          <a:pathLst>
            <a:path>
              <a:moveTo>
                <a:pt x="1333572" y="0"/>
              </a:moveTo>
              <a:lnTo>
                <a:pt x="1333572" y="216250"/>
              </a:lnTo>
              <a:lnTo>
                <a:pt x="0" y="216250"/>
              </a:lnTo>
              <a:lnTo>
                <a:pt x="0" y="31732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63EA3A-20C0-C84C-AEF7-4F119FB32796}">
      <dsp:nvSpPr>
        <dsp:cNvPr id="0" name=""/>
        <dsp:cNvSpPr/>
      </dsp:nvSpPr>
      <dsp:spPr>
        <a:xfrm>
          <a:off x="2940976" y="955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2950550-8CD6-A747-88A0-49F4CAC8118E}">
      <dsp:nvSpPr>
        <dsp:cNvPr id="0" name=""/>
        <dsp:cNvSpPr/>
      </dsp:nvSpPr>
      <dsp:spPr>
        <a:xfrm>
          <a:off x="3062210" y="116127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Complete Dataset</a:t>
          </a:r>
        </a:p>
      </dsp:txBody>
      <dsp:txXfrm>
        <a:off x="3082503" y="136420"/>
        <a:ext cx="1050519" cy="652265"/>
      </dsp:txXfrm>
    </dsp:sp>
    <dsp:sp modelId="{7EFBD3B5-9119-144D-8BC2-B4D697CEEB6F}">
      <dsp:nvSpPr>
        <dsp:cNvPr id="0" name=""/>
        <dsp:cNvSpPr/>
      </dsp:nvSpPr>
      <dsp:spPr>
        <a:xfrm>
          <a:off x="1607404" y="1011137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E006258-14E0-FA4D-B7C6-44F0269EC3CC}">
      <dsp:nvSpPr>
        <dsp:cNvPr id="0" name=""/>
        <dsp:cNvSpPr/>
      </dsp:nvSpPr>
      <dsp:spPr>
        <a:xfrm>
          <a:off x="1728637" y="1126309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raining Datase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(70% of subjects)</a:t>
          </a:r>
        </a:p>
      </dsp:txBody>
      <dsp:txXfrm>
        <a:off x="1748930" y="1146602"/>
        <a:ext cx="1050519" cy="652265"/>
      </dsp:txXfrm>
    </dsp:sp>
    <dsp:sp modelId="{9FDB19F0-1276-C746-8CA3-2D6F7FFB5214}">
      <dsp:nvSpPr>
        <dsp:cNvPr id="0" name=""/>
        <dsp:cNvSpPr/>
      </dsp:nvSpPr>
      <dsp:spPr>
        <a:xfrm>
          <a:off x="273831" y="2021318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7B5C4AD-63A4-1B44-B897-DABCD5E0AA7E}">
      <dsp:nvSpPr>
        <dsp:cNvPr id="0" name=""/>
        <dsp:cNvSpPr/>
      </dsp:nvSpPr>
      <dsp:spPr>
        <a:xfrm>
          <a:off x="395065" y="2136490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First Week Datasets</a:t>
          </a:r>
        </a:p>
      </dsp:txBody>
      <dsp:txXfrm>
        <a:off x="415358" y="2156783"/>
        <a:ext cx="1050519" cy="652265"/>
      </dsp:txXfrm>
    </dsp:sp>
    <dsp:sp modelId="{473D5072-15D4-7144-9D96-D8643B15852C}">
      <dsp:nvSpPr>
        <dsp:cNvPr id="0" name=""/>
        <dsp:cNvSpPr/>
      </dsp:nvSpPr>
      <dsp:spPr>
        <a:xfrm>
          <a:off x="273831" y="3031500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8C8059C-1667-8841-BFE4-83416DFE75B4}">
      <dsp:nvSpPr>
        <dsp:cNvPr id="0" name=""/>
        <dsp:cNvSpPr/>
      </dsp:nvSpPr>
      <dsp:spPr>
        <a:xfrm>
          <a:off x="395065" y="3146672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rain model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and predict the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hird week scores</a:t>
          </a:r>
        </a:p>
      </dsp:txBody>
      <dsp:txXfrm>
        <a:off x="415358" y="3166965"/>
        <a:ext cx="1050519" cy="652265"/>
      </dsp:txXfrm>
    </dsp:sp>
    <dsp:sp modelId="{0FFD41BF-B475-FA45-B13F-6A76E27ACC7A}">
      <dsp:nvSpPr>
        <dsp:cNvPr id="0" name=""/>
        <dsp:cNvSpPr/>
      </dsp:nvSpPr>
      <dsp:spPr>
        <a:xfrm>
          <a:off x="1607404" y="2021318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209557F-8CB9-DF41-921C-13F7F3A4ABD5}">
      <dsp:nvSpPr>
        <dsp:cNvPr id="0" name=""/>
        <dsp:cNvSpPr/>
      </dsp:nvSpPr>
      <dsp:spPr>
        <a:xfrm>
          <a:off x="1728637" y="2136490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First week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Second week Datasets</a:t>
          </a:r>
        </a:p>
      </dsp:txBody>
      <dsp:txXfrm>
        <a:off x="1748930" y="2156783"/>
        <a:ext cx="1050519" cy="652265"/>
      </dsp:txXfrm>
    </dsp:sp>
    <dsp:sp modelId="{0B784503-03F2-7745-8EB7-9D85C5F8C5C3}">
      <dsp:nvSpPr>
        <dsp:cNvPr id="0" name=""/>
        <dsp:cNvSpPr/>
      </dsp:nvSpPr>
      <dsp:spPr>
        <a:xfrm>
          <a:off x="1607404" y="3031500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109F4CA-CD78-354E-8868-D72A20529F61}">
      <dsp:nvSpPr>
        <dsp:cNvPr id="0" name=""/>
        <dsp:cNvSpPr/>
      </dsp:nvSpPr>
      <dsp:spPr>
        <a:xfrm>
          <a:off x="1728637" y="3146672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rain model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and predict th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hird week score</a:t>
          </a:r>
        </a:p>
      </dsp:txBody>
      <dsp:txXfrm>
        <a:off x="1748930" y="3166965"/>
        <a:ext cx="1050519" cy="652265"/>
      </dsp:txXfrm>
    </dsp:sp>
    <dsp:sp modelId="{6AFC7C69-36D0-C34A-8155-24B7C95C02DF}">
      <dsp:nvSpPr>
        <dsp:cNvPr id="0" name=""/>
        <dsp:cNvSpPr/>
      </dsp:nvSpPr>
      <dsp:spPr>
        <a:xfrm>
          <a:off x="2940976" y="2021318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A93D41B-B9A6-B642-9A97-7D9DAC5909CD}">
      <dsp:nvSpPr>
        <dsp:cNvPr id="0" name=""/>
        <dsp:cNvSpPr/>
      </dsp:nvSpPr>
      <dsp:spPr>
        <a:xfrm>
          <a:off x="3062210" y="2136490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First Week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Second Week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hird Week Datasets</a:t>
          </a:r>
        </a:p>
      </dsp:txBody>
      <dsp:txXfrm>
        <a:off x="3082503" y="2156783"/>
        <a:ext cx="1050519" cy="652265"/>
      </dsp:txXfrm>
    </dsp:sp>
    <dsp:sp modelId="{465D04F1-67FA-7F43-9AFB-9ECC3E3A20BA}">
      <dsp:nvSpPr>
        <dsp:cNvPr id="0" name=""/>
        <dsp:cNvSpPr/>
      </dsp:nvSpPr>
      <dsp:spPr>
        <a:xfrm>
          <a:off x="2940976" y="3031500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463B5A4-F6F5-A940-AC3A-D6DF8C6AE1AA}">
      <dsp:nvSpPr>
        <dsp:cNvPr id="0" name=""/>
        <dsp:cNvSpPr/>
      </dsp:nvSpPr>
      <dsp:spPr>
        <a:xfrm>
          <a:off x="3062210" y="3146672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rain model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and predict th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hird week score</a:t>
          </a:r>
        </a:p>
      </dsp:txBody>
      <dsp:txXfrm>
        <a:off x="3082503" y="3166965"/>
        <a:ext cx="1050519" cy="652265"/>
      </dsp:txXfrm>
    </dsp:sp>
    <dsp:sp modelId="{63AA5822-FCBF-3248-B42C-EF9C3BE635B4}">
      <dsp:nvSpPr>
        <dsp:cNvPr id="0" name=""/>
        <dsp:cNvSpPr/>
      </dsp:nvSpPr>
      <dsp:spPr>
        <a:xfrm>
          <a:off x="4274549" y="1011137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EEA82BE-1C2D-F64B-B0E9-31C702EBD853}">
      <dsp:nvSpPr>
        <dsp:cNvPr id="0" name=""/>
        <dsp:cNvSpPr/>
      </dsp:nvSpPr>
      <dsp:spPr>
        <a:xfrm>
          <a:off x="4395783" y="1126309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Validation Datase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(30% of subjects)</a:t>
          </a:r>
        </a:p>
      </dsp:txBody>
      <dsp:txXfrm>
        <a:off x="4416076" y="1146602"/>
        <a:ext cx="1050519" cy="652265"/>
      </dsp:txXfrm>
    </dsp:sp>
    <dsp:sp modelId="{1B91383A-3E14-5744-8D00-68B5971377F9}">
      <dsp:nvSpPr>
        <dsp:cNvPr id="0" name=""/>
        <dsp:cNvSpPr/>
      </dsp:nvSpPr>
      <dsp:spPr>
        <a:xfrm>
          <a:off x="4274549" y="2021318"/>
          <a:ext cx="1091105" cy="69285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8FF7B70-A501-6C4A-B5EE-D08D6008FC07}">
      <dsp:nvSpPr>
        <dsp:cNvPr id="0" name=""/>
        <dsp:cNvSpPr/>
      </dsp:nvSpPr>
      <dsp:spPr>
        <a:xfrm>
          <a:off x="4395783" y="2136490"/>
          <a:ext cx="1091105" cy="6928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Third Week Dataset</a:t>
          </a:r>
        </a:p>
      </dsp:txBody>
      <dsp:txXfrm>
        <a:off x="4416076" y="2156783"/>
        <a:ext cx="1050519" cy="6522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ZhuParris</dc:creator>
  <cp:keywords/>
  <dc:description/>
  <cp:lastModifiedBy>Dhanalakshmi Vairavan</cp:lastModifiedBy>
  <cp:revision>2</cp:revision>
  <dcterms:created xsi:type="dcterms:W3CDTF">2022-12-19T09:07:00Z</dcterms:created>
  <dcterms:modified xsi:type="dcterms:W3CDTF">2023-10-28T10:50:00Z</dcterms:modified>
</cp:coreProperties>
</file>